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9C0B4" w14:textId="77777777" w:rsidR="001F1155" w:rsidRPr="00831CEA" w:rsidRDefault="001F1155" w:rsidP="001F1155">
      <w:pPr>
        <w:suppressAutoHyphens/>
        <w:spacing w:after="0" w:line="480" w:lineRule="auto"/>
        <w:ind w:leftChars="-1" w:hangingChars="1" w:hanging="2"/>
        <w:textDirection w:val="btLr"/>
        <w:textAlignment w:val="top"/>
        <w:outlineLvl w:val="0"/>
        <w:rPr>
          <w:rFonts w:ascii="Arial Narrow" w:eastAsia="Arial Narrow" w:hAnsi="Arial Narrow" w:cs="Arial"/>
          <w:position w:val="-1"/>
          <w:lang w:val="en-GB"/>
        </w:rPr>
      </w:pPr>
      <w:r w:rsidRPr="00831CEA">
        <w:rPr>
          <w:rFonts w:ascii="Arial Narrow" w:eastAsia="Arial Narrow" w:hAnsi="Arial Narrow" w:cs="Arial"/>
          <w:b/>
          <w:position w:val="-1"/>
          <w:lang w:val="en-GB"/>
        </w:rPr>
        <w:t>Supplementary Table 1.</w:t>
      </w:r>
      <w:r w:rsidRPr="00831CEA">
        <w:rPr>
          <w:rFonts w:ascii="Arial Narrow" w:eastAsia="Arial Narrow" w:hAnsi="Arial Narrow" w:cs="Arial"/>
          <w:position w:val="-1"/>
          <w:lang w:val="en-GB"/>
        </w:rPr>
        <w:t xml:space="preserve"> Data on the experimental animals (mature immunocastrated boars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1190"/>
        <w:gridCol w:w="2108"/>
        <w:gridCol w:w="2144"/>
        <w:gridCol w:w="1811"/>
        <w:gridCol w:w="1809"/>
      </w:tblGrid>
      <w:tr w:rsidR="001F1155" w:rsidRPr="00831CEA" w14:paraId="1BCCCF1A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28E49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Animal ID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D958A5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Age at slaughter (days)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A686A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Warm carcass weight (kg)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4865F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Breed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3CF84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Reason for removal</w:t>
            </w:r>
          </w:p>
        </w:tc>
      </w:tr>
      <w:tr w:rsidR="001F1155" w:rsidRPr="00831CEA" w14:paraId="1706B455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1CB40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73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F0F92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1210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52C27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278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BC562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proofErr w:type="spellStart"/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Pietrain</w:t>
            </w:r>
            <w:proofErr w:type="spellEnd"/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02C0D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End of trial</w:t>
            </w:r>
          </w:p>
        </w:tc>
      </w:tr>
      <w:tr w:rsidR="001F1155" w:rsidRPr="00831CEA" w14:paraId="14AB44CF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F0E6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74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6A776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333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30FBE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159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FB682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3B79" w14:textId="63DDC3AD" w:rsidR="001F1155" w:rsidRPr="00831CEA" w:rsidRDefault="00112041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Azoospermia</w:t>
            </w:r>
          </w:p>
        </w:tc>
      </w:tr>
      <w:tr w:rsidR="001F1155" w:rsidRPr="00831CEA" w14:paraId="4139A7DC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B875A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75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4C7A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331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6DAC8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169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40B2A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D224C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Denier</w:t>
            </w:r>
          </w:p>
        </w:tc>
      </w:tr>
      <w:tr w:rsidR="001F1155" w:rsidRPr="00831CEA" w14:paraId="72FFA44D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96C20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76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5F339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331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0A541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156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07665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ADAFC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Denier</w:t>
            </w:r>
          </w:p>
        </w:tc>
      </w:tr>
      <w:tr w:rsidR="001F1155" w:rsidRPr="00831CEA" w14:paraId="514FCB40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F0500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77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FA18B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538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55BD1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258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02063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77066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Denier</w:t>
            </w:r>
          </w:p>
        </w:tc>
      </w:tr>
      <w:tr w:rsidR="001F1155" w:rsidRPr="00831CEA" w14:paraId="6C3FDAF2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53A0D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78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102D3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572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64D78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220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6AEF7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30050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Denier</w:t>
            </w:r>
          </w:p>
        </w:tc>
      </w:tr>
      <w:tr w:rsidR="001F1155" w:rsidRPr="00831CEA" w14:paraId="4D111D04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669B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79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02958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435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ED10F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193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72038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BA9E1" w14:textId="33761F57" w:rsidR="001F1155" w:rsidRPr="00831CEA" w:rsidRDefault="00112041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Low sperm quality</w:t>
            </w:r>
          </w:p>
        </w:tc>
      </w:tr>
      <w:tr w:rsidR="001F1155" w:rsidRPr="00831CEA" w14:paraId="2A4C6BF0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2FB18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80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79CFD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438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E6482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184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2BDD3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8FF06" w14:textId="45E8A681" w:rsidR="001F1155" w:rsidRPr="00831CEA" w:rsidRDefault="00112041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Low s</w:t>
            </w:r>
            <w:r w:rsidR="001F1155"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perm quality</w:t>
            </w:r>
          </w:p>
        </w:tc>
      </w:tr>
      <w:tr w:rsidR="001F1155" w:rsidRPr="00831CEA" w14:paraId="12C79BEE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5993F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81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4F588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588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C2E9C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261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4E618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C153C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Denier</w:t>
            </w:r>
          </w:p>
        </w:tc>
      </w:tr>
      <w:tr w:rsidR="001F1155" w:rsidRPr="00831CEA" w14:paraId="057532CF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B9FA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82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6E5B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424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27E4A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197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39FA6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050B6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Denier</w:t>
            </w:r>
          </w:p>
        </w:tc>
      </w:tr>
      <w:tr w:rsidR="001F1155" w:rsidRPr="00831CEA" w14:paraId="59EB5CFC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D6C2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83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DCD16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644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17B29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282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EE09D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B9F4E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Denier</w:t>
            </w:r>
          </w:p>
        </w:tc>
      </w:tr>
      <w:tr w:rsidR="001F1155" w:rsidRPr="00831CEA" w14:paraId="1B81D442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B0DE2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84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064E2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766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AD40B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288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58EB4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05321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Denier</w:t>
            </w:r>
          </w:p>
        </w:tc>
      </w:tr>
      <w:tr w:rsidR="001F1155" w:rsidRPr="00831CEA" w14:paraId="5FE1C014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8B573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85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5F5EF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345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8C703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153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79B39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AD171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Denier</w:t>
            </w:r>
          </w:p>
        </w:tc>
      </w:tr>
      <w:tr w:rsidR="001F1155" w:rsidRPr="00831CEA" w14:paraId="70B3DA9C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2ABE9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86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9F204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420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684B4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227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DD3F8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99E1F" w14:textId="31BE02E2" w:rsidR="001F1155" w:rsidRPr="00831CEA" w:rsidRDefault="00112041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Low s</w:t>
            </w:r>
            <w:r w:rsidR="001F1155"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perm quality</w:t>
            </w:r>
          </w:p>
        </w:tc>
      </w:tr>
      <w:tr w:rsidR="001F1155" w:rsidRPr="00831CEA" w14:paraId="53F420E6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67A39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87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BB7BF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480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4E876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200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6DB0B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2F95" w14:textId="3BB2969B" w:rsidR="001F1155" w:rsidRPr="00831CEA" w:rsidRDefault="00112041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Low s</w:t>
            </w:r>
            <w:r w:rsidR="001F1155"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perm quality</w:t>
            </w:r>
          </w:p>
        </w:tc>
      </w:tr>
      <w:tr w:rsidR="001F1155" w:rsidRPr="00831CEA" w14:paraId="6DA07E3A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EF31E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88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19E64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548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629A8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218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90F3D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A5EB8" w14:textId="738BD3F1" w:rsidR="001F1155" w:rsidRPr="00831CEA" w:rsidRDefault="00112041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Low s</w:t>
            </w:r>
            <w:r w:rsidR="001F1155"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perm quality</w:t>
            </w:r>
          </w:p>
        </w:tc>
      </w:tr>
      <w:tr w:rsidR="001F1155" w:rsidRPr="00831CEA" w14:paraId="461A8F8A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7588D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89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CFF33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685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7298A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250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136BA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D3BC4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Denier</w:t>
            </w:r>
          </w:p>
        </w:tc>
      </w:tr>
      <w:tr w:rsidR="001F1155" w:rsidRPr="00831CEA" w14:paraId="072BEED1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189F6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90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65A43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595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1A982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213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0D305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Large White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24C8" w14:textId="23301C48" w:rsidR="001F1155" w:rsidRPr="00831CEA" w:rsidRDefault="00112041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Low s</w:t>
            </w:r>
            <w:r w:rsidR="001F1155"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perm quality</w:t>
            </w:r>
          </w:p>
        </w:tc>
      </w:tr>
      <w:tr w:rsidR="001F1155" w:rsidRPr="001F1155" w14:paraId="5C5E0BDE" w14:textId="77777777" w:rsidTr="00DA7A8C">
        <w:trPr>
          <w:trHeight w:val="284"/>
        </w:trPr>
        <w:tc>
          <w:tcPr>
            <w:tcW w:w="6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57974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b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b/>
                <w:position w:val="-1"/>
                <w:lang w:val="en-GB"/>
              </w:rPr>
              <w:t>91</w:t>
            </w:r>
          </w:p>
        </w:tc>
        <w:tc>
          <w:tcPr>
            <w:tcW w:w="11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13374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428</w:t>
            </w:r>
          </w:p>
        </w:tc>
        <w:tc>
          <w:tcPr>
            <w:tcW w:w="11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FBA97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236</w:t>
            </w:r>
          </w:p>
        </w:tc>
        <w:tc>
          <w:tcPr>
            <w:tcW w:w="9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5F756" w14:textId="77777777" w:rsidR="001F1155" w:rsidRPr="00831CEA" w:rsidRDefault="001F1155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Calibri" w:hAnsi="Arial Narrow" w:cs="Arial"/>
                <w:position w:val="-1"/>
                <w:lang w:val="en-GB"/>
              </w:rPr>
              <w:t>Duroc</w:t>
            </w:r>
          </w:p>
        </w:tc>
        <w:tc>
          <w:tcPr>
            <w:tcW w:w="9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E9F33" w14:textId="7B0082C0" w:rsidR="001F1155" w:rsidRPr="00631A6C" w:rsidRDefault="00112041" w:rsidP="001F1155">
            <w:pPr>
              <w:suppressAutoHyphens/>
              <w:spacing w:after="0" w:line="240" w:lineRule="auto"/>
              <w:ind w:leftChars="-1" w:hangingChars="1" w:hanging="2"/>
              <w:jc w:val="center"/>
              <w:textDirection w:val="btLr"/>
              <w:textAlignment w:val="top"/>
              <w:outlineLvl w:val="0"/>
              <w:rPr>
                <w:rFonts w:ascii="Arial Narrow" w:eastAsia="Arial Narrow" w:hAnsi="Arial Narrow" w:cs="Arial"/>
                <w:position w:val="-1"/>
                <w:lang w:val="en-GB"/>
              </w:rPr>
            </w:pPr>
            <w:r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Low s</w:t>
            </w:r>
            <w:r w:rsidR="001F1155" w:rsidRPr="00831CEA">
              <w:rPr>
                <w:rFonts w:ascii="Arial Narrow" w:eastAsia="Arial Narrow" w:hAnsi="Arial Narrow" w:cs="Arial"/>
                <w:position w:val="-1"/>
                <w:lang w:val="en-GB"/>
              </w:rPr>
              <w:t>perm quality</w:t>
            </w:r>
          </w:p>
        </w:tc>
      </w:tr>
    </w:tbl>
    <w:p w14:paraId="1EFA2129" w14:textId="77777777" w:rsidR="001F1155" w:rsidRPr="001F1155" w:rsidRDefault="001F1155" w:rsidP="001F1155">
      <w:pPr>
        <w:suppressAutoHyphens/>
        <w:spacing w:after="0" w:line="480" w:lineRule="auto"/>
        <w:ind w:leftChars="-1" w:hangingChars="1" w:hanging="2"/>
        <w:textDirection w:val="btLr"/>
        <w:textAlignment w:val="top"/>
        <w:outlineLvl w:val="0"/>
        <w:rPr>
          <w:rFonts w:ascii="Calibri" w:eastAsia="Calibri" w:hAnsi="Calibri" w:cs="Calibri"/>
          <w:position w:val="-1"/>
          <w:lang w:val="en-GB"/>
        </w:rPr>
      </w:pPr>
    </w:p>
    <w:p w14:paraId="2B9BA6D8" w14:textId="77777777" w:rsidR="00E15FCA" w:rsidRDefault="00E15FCA"/>
    <w:sectPr w:rsidR="00E15F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1tDAwNDMzM7Y0tjRS0lEKTi0uzszPAykwrgUAFvsM+CwAAAA="/>
  </w:docVars>
  <w:rsids>
    <w:rsidRoot w:val="001F1155"/>
    <w:rsid w:val="00112041"/>
    <w:rsid w:val="001F1155"/>
    <w:rsid w:val="00363803"/>
    <w:rsid w:val="00456DCB"/>
    <w:rsid w:val="004B2C45"/>
    <w:rsid w:val="00631A6C"/>
    <w:rsid w:val="00831CEA"/>
    <w:rsid w:val="00C87B05"/>
    <w:rsid w:val="00E1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429B7"/>
  <w15:docId w15:val="{3E5C1F3C-2F3A-4EB5-AC0F-25C8A077A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>Kmetijski inštitut Slovenije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ecl Fazarinc, Milka</dc:creator>
  <cp:lastModifiedBy>Vrecl Fazarinc, Milka</cp:lastModifiedBy>
  <cp:revision>3</cp:revision>
  <dcterms:created xsi:type="dcterms:W3CDTF">2022-06-18T07:00:00Z</dcterms:created>
  <dcterms:modified xsi:type="dcterms:W3CDTF">2022-06-20T20:04:00Z</dcterms:modified>
</cp:coreProperties>
</file>